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CFAB0" w14:textId="6B459DC0" w:rsidR="00764C9A" w:rsidRDefault="00764C9A" w:rsidP="00764C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: Structur</w:t>
      </w:r>
      <w:r w:rsidR="000372B9">
        <w:rPr>
          <w:rFonts w:ascii="Times New Roman" w:hAnsi="Times New Roman" w:cs="Times New Roman"/>
          <w:b/>
          <w:bCs/>
        </w:rPr>
        <w:t xml:space="preserve">e </w:t>
      </w:r>
      <w:r>
        <w:rPr>
          <w:rFonts w:ascii="Times New Roman" w:hAnsi="Times New Roman" w:cs="Times New Roman"/>
          <w:b/>
          <w:bCs/>
        </w:rPr>
        <w:t xml:space="preserve">and </w:t>
      </w:r>
      <w:r w:rsidR="00981BEA">
        <w:rPr>
          <w:rFonts w:ascii="Times New Roman" w:hAnsi="Times New Roman" w:cs="Times New Roman"/>
          <w:b/>
          <w:bCs/>
        </w:rPr>
        <w:t>source</w:t>
      </w:r>
      <w:r>
        <w:rPr>
          <w:rFonts w:ascii="Times New Roman" w:hAnsi="Times New Roman" w:cs="Times New Roman"/>
          <w:b/>
          <w:bCs/>
        </w:rPr>
        <w:t xml:space="preserve"> of hit natural products:</w:t>
      </w:r>
    </w:p>
    <w:p w14:paraId="6F547879" w14:textId="1E3F526E" w:rsidR="006F4FB5" w:rsidRDefault="00000000">
      <w:pPr>
        <w:rPr>
          <w:rFonts w:ascii="Times New Roman" w:hAnsi="Times New Roman" w:cs="Times New Roman"/>
        </w:rPr>
      </w:pPr>
    </w:p>
    <w:p w14:paraId="7E4A12C2" w14:textId="7ABEA3A5" w:rsidR="00764C9A" w:rsidRDefault="00764C9A">
      <w:pPr>
        <w:rPr>
          <w:rFonts w:ascii="Times New Roman" w:hAnsi="Times New Roman" w:cs="Times New Roman"/>
        </w:rPr>
      </w:pPr>
    </w:p>
    <w:tbl>
      <w:tblPr>
        <w:tblStyle w:val="TableGrid"/>
        <w:tblW w:w="1125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080"/>
        <w:gridCol w:w="5850"/>
        <w:gridCol w:w="1260"/>
        <w:gridCol w:w="1080"/>
        <w:gridCol w:w="1980"/>
      </w:tblGrid>
      <w:tr w:rsidR="00981BEA" w:rsidRPr="005B22F7" w14:paraId="569AAB2C" w14:textId="36FDAD0F" w:rsidTr="00F76C64">
        <w:trPr>
          <w:trHeight w:val="362"/>
        </w:trPr>
        <w:tc>
          <w:tcPr>
            <w:tcW w:w="1080" w:type="dxa"/>
            <w:vAlign w:val="center"/>
          </w:tcPr>
          <w:p w14:paraId="4A907F66" w14:textId="77777777" w:rsidR="009035F6" w:rsidRPr="00B50860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860">
              <w:rPr>
                <w:rFonts w:ascii="Times New Roman" w:hAnsi="Times New Roman" w:cs="Times New Roman"/>
                <w:b/>
                <w:bCs/>
              </w:rPr>
              <w:t>ID number</w:t>
            </w:r>
          </w:p>
        </w:tc>
        <w:tc>
          <w:tcPr>
            <w:tcW w:w="5850" w:type="dxa"/>
            <w:vAlign w:val="center"/>
          </w:tcPr>
          <w:p w14:paraId="24743DCE" w14:textId="77777777" w:rsidR="009035F6" w:rsidRPr="00B50860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860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1260" w:type="dxa"/>
            <w:vAlign w:val="center"/>
          </w:tcPr>
          <w:p w14:paraId="1A73C1D5" w14:textId="77777777" w:rsidR="009035F6" w:rsidRPr="00B50860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860">
              <w:rPr>
                <w:rFonts w:ascii="Times New Roman" w:hAnsi="Times New Roman" w:cs="Times New Roman"/>
                <w:b/>
                <w:bCs/>
              </w:rPr>
              <w:t>Formulae</w:t>
            </w:r>
          </w:p>
        </w:tc>
        <w:tc>
          <w:tcPr>
            <w:tcW w:w="1080" w:type="dxa"/>
            <w:vAlign w:val="center"/>
          </w:tcPr>
          <w:p w14:paraId="65DFD27B" w14:textId="77777777" w:rsidR="009035F6" w:rsidRPr="00B50860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860">
              <w:rPr>
                <w:rFonts w:ascii="Times New Roman" w:hAnsi="Times New Roman" w:cs="Times New Roman"/>
                <w:b/>
                <w:bCs/>
              </w:rPr>
              <w:t xml:space="preserve">Mol. </w:t>
            </w:r>
            <w:proofErr w:type="spellStart"/>
            <w:r w:rsidRPr="00B50860">
              <w:rPr>
                <w:rFonts w:ascii="Times New Roman" w:hAnsi="Times New Roman" w:cs="Times New Roman"/>
                <w:b/>
                <w:bCs/>
              </w:rPr>
              <w:t>wt</w:t>
            </w:r>
            <w:proofErr w:type="spellEnd"/>
          </w:p>
        </w:tc>
        <w:tc>
          <w:tcPr>
            <w:tcW w:w="1980" w:type="dxa"/>
            <w:vAlign w:val="center"/>
          </w:tcPr>
          <w:p w14:paraId="3CE4E15B" w14:textId="530617CA" w:rsidR="009035F6" w:rsidRPr="00B50860" w:rsidRDefault="009035F6" w:rsidP="00981B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981BEA" w:rsidRPr="005B22F7" w14:paraId="57FAC819" w14:textId="33A62FC9" w:rsidTr="00F76C64">
        <w:trPr>
          <w:trHeight w:val="388"/>
        </w:trPr>
        <w:tc>
          <w:tcPr>
            <w:tcW w:w="1080" w:type="dxa"/>
            <w:vAlign w:val="center"/>
          </w:tcPr>
          <w:p w14:paraId="06A5A5CF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0795</w:t>
            </w:r>
          </w:p>
        </w:tc>
        <w:tc>
          <w:tcPr>
            <w:tcW w:w="5850" w:type="dxa"/>
            <w:vAlign w:val="center"/>
          </w:tcPr>
          <w:p w14:paraId="1BD69C1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71C3C1" wp14:editId="1D6FA86B">
                  <wp:extent cx="1220291" cy="2146300"/>
                  <wp:effectExtent l="0" t="0" r="0" b="0"/>
                  <wp:docPr id="1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9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00000000-0008-0000-0100-000009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0746" cy="2164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132FDAE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3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2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  <w:p w14:paraId="2DEEA07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68FFF47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388.497</w:t>
            </w:r>
          </w:p>
          <w:p w14:paraId="4D412A26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0983EFB0" w14:textId="26712DC3" w:rsidR="009035F6" w:rsidRPr="00F76C64" w:rsidRDefault="009035F6" w:rsidP="00981BE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spergillus </w:t>
            </w: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insuetus</w:t>
            </w:r>
            <w:proofErr w:type="spellEnd"/>
          </w:p>
        </w:tc>
      </w:tr>
      <w:tr w:rsidR="00981BEA" w:rsidRPr="005B22F7" w14:paraId="03F0FAA3" w14:textId="258EF939" w:rsidTr="00F76C64">
        <w:trPr>
          <w:trHeight w:val="362"/>
        </w:trPr>
        <w:tc>
          <w:tcPr>
            <w:tcW w:w="1080" w:type="dxa"/>
            <w:vAlign w:val="center"/>
          </w:tcPr>
          <w:p w14:paraId="4ADB4E2F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2327</w:t>
            </w:r>
          </w:p>
        </w:tc>
        <w:tc>
          <w:tcPr>
            <w:tcW w:w="5850" w:type="dxa"/>
            <w:vAlign w:val="center"/>
          </w:tcPr>
          <w:p w14:paraId="5A533884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9CDA86" wp14:editId="1F7835BA">
                  <wp:extent cx="1409907" cy="1875717"/>
                  <wp:effectExtent l="0" t="0" r="0" b="4445"/>
                  <wp:docPr id="4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00000000-0008-0000-0100-000007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5110" cy="19092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45ABF8D1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1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0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  <w:p w14:paraId="71755419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D282BA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314.462</w:t>
            </w:r>
          </w:p>
          <w:p w14:paraId="4920A1E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78FBC1B7" w14:textId="41688862" w:rsidR="009035F6" w:rsidRPr="005B22F7" w:rsidRDefault="009035F6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eed of </w:t>
            </w: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Anacardium occidentale</w:t>
            </w:r>
          </w:p>
        </w:tc>
      </w:tr>
      <w:tr w:rsidR="00981BEA" w:rsidRPr="005B22F7" w14:paraId="72753DC4" w14:textId="6D438AA8" w:rsidTr="00F76C64">
        <w:trPr>
          <w:trHeight w:val="362"/>
        </w:trPr>
        <w:tc>
          <w:tcPr>
            <w:tcW w:w="1080" w:type="dxa"/>
            <w:vAlign w:val="center"/>
          </w:tcPr>
          <w:p w14:paraId="4ECBE427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2329</w:t>
            </w:r>
          </w:p>
        </w:tc>
        <w:tc>
          <w:tcPr>
            <w:tcW w:w="5850" w:type="dxa"/>
            <w:vAlign w:val="center"/>
          </w:tcPr>
          <w:p w14:paraId="7EFC9B0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B1DB63" wp14:editId="7F3A555B">
                  <wp:extent cx="1110927" cy="1701800"/>
                  <wp:effectExtent l="0" t="0" r="0" b="0"/>
                  <wp:docPr id="8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6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00000000-0008-0000-0100-000006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40" cy="1725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3BD5880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0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  <w:p w14:paraId="09D179CD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43A527D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342.472</w:t>
            </w:r>
          </w:p>
          <w:p w14:paraId="0C7B54EA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532B2E90" w14:textId="7989BB72" w:rsidR="009035F6" w:rsidRPr="005B22F7" w:rsidRDefault="009035F6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eed of </w:t>
            </w: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Anacardium occidentale</w:t>
            </w:r>
          </w:p>
        </w:tc>
      </w:tr>
      <w:tr w:rsidR="00981BEA" w:rsidRPr="005B22F7" w14:paraId="63920E7B" w14:textId="3AA63AEE" w:rsidTr="00F76C64">
        <w:trPr>
          <w:trHeight w:val="362"/>
        </w:trPr>
        <w:tc>
          <w:tcPr>
            <w:tcW w:w="1080" w:type="dxa"/>
            <w:vAlign w:val="center"/>
          </w:tcPr>
          <w:p w14:paraId="16CF8137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3875</w:t>
            </w:r>
          </w:p>
        </w:tc>
        <w:tc>
          <w:tcPr>
            <w:tcW w:w="5850" w:type="dxa"/>
            <w:vAlign w:val="center"/>
          </w:tcPr>
          <w:p w14:paraId="319CDBF2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E96F94" wp14:editId="456A73C8">
                  <wp:extent cx="3263900" cy="1168400"/>
                  <wp:effectExtent l="0" t="0" r="0" b="0"/>
                  <wp:docPr id="12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00000000-0008-0000-0100-000004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7264" cy="1173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69AE98E5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59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86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6</w:t>
            </w:r>
          </w:p>
          <w:p w14:paraId="6A2C7C0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7A01062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1211.3</w:t>
            </w:r>
          </w:p>
          <w:p w14:paraId="62A15DA3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162F9687" w14:textId="19070A9A" w:rsidR="009035F6" w:rsidRPr="005B22F7" w:rsidRDefault="009035F6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treptomyces </w:t>
            </w:r>
            <w:r>
              <w:rPr>
                <w:rFonts w:ascii="Times New Roman" w:hAnsi="Times New Roman" w:cs="Times New Roman"/>
                <w:color w:val="000000"/>
              </w:rPr>
              <w:t>sp.</w:t>
            </w:r>
          </w:p>
        </w:tc>
      </w:tr>
      <w:tr w:rsidR="00981BEA" w:rsidRPr="005B22F7" w14:paraId="38091978" w14:textId="3AAE7942" w:rsidTr="00F76C64">
        <w:trPr>
          <w:trHeight w:val="362"/>
        </w:trPr>
        <w:tc>
          <w:tcPr>
            <w:tcW w:w="1080" w:type="dxa"/>
            <w:vAlign w:val="center"/>
          </w:tcPr>
          <w:p w14:paraId="75425D78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lastRenderedPageBreak/>
              <w:t>NP-004604</w:t>
            </w:r>
          </w:p>
        </w:tc>
        <w:tc>
          <w:tcPr>
            <w:tcW w:w="5850" w:type="dxa"/>
            <w:vAlign w:val="center"/>
          </w:tcPr>
          <w:p w14:paraId="0E08CE2A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E8929B" wp14:editId="384CFAB5">
                  <wp:extent cx="1549400" cy="1694524"/>
                  <wp:effectExtent l="0" t="0" r="0" b="0"/>
                  <wp:docPr id="13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5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00000000-0008-0000-0100-000005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4679" cy="1711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02D9E79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8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</w:p>
          <w:p w14:paraId="7C976160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567F9CE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518.468</w:t>
            </w:r>
          </w:p>
          <w:p w14:paraId="78B44D5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526EA601" w14:textId="0926FF93" w:rsidR="009035F6" w:rsidRPr="005B22F7" w:rsidRDefault="009035F6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981BEA" w:rsidRPr="005B22F7" w14:paraId="60D8E6B7" w14:textId="79E343B6" w:rsidTr="00F76C64">
        <w:trPr>
          <w:trHeight w:val="362"/>
        </w:trPr>
        <w:tc>
          <w:tcPr>
            <w:tcW w:w="1080" w:type="dxa"/>
            <w:vAlign w:val="center"/>
          </w:tcPr>
          <w:p w14:paraId="5022D00F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9072</w:t>
            </w:r>
          </w:p>
        </w:tc>
        <w:tc>
          <w:tcPr>
            <w:tcW w:w="5850" w:type="dxa"/>
            <w:vAlign w:val="center"/>
          </w:tcPr>
          <w:p w14:paraId="6294A384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3AC6A5" wp14:editId="75E3A06C">
                  <wp:extent cx="1701800" cy="1483774"/>
                  <wp:effectExtent l="0" t="0" r="0" b="2540"/>
                  <wp:docPr id="14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A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00000000-0008-0000-0100-00000A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686" cy="150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7B51F782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8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6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  <w:p w14:paraId="12914066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69603A6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2.582</w:t>
            </w:r>
          </w:p>
          <w:p w14:paraId="2BAE82B3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1EA984AC" w14:textId="22FFE27B" w:rsidR="009035F6" w:rsidRPr="00F76C64" w:rsidRDefault="009035F6" w:rsidP="00981BE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Kokoona</w:t>
            </w:r>
            <w:proofErr w:type="spellEnd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zeyl</w:t>
            </w:r>
            <w:r w:rsidR="00981BEA"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anica</w:t>
            </w:r>
            <w:proofErr w:type="spellEnd"/>
          </w:p>
        </w:tc>
      </w:tr>
      <w:tr w:rsidR="00981BEA" w:rsidRPr="005B22F7" w14:paraId="287B1D24" w14:textId="68536F28" w:rsidTr="00F76C64">
        <w:trPr>
          <w:trHeight w:val="388"/>
        </w:trPr>
        <w:tc>
          <w:tcPr>
            <w:tcW w:w="1080" w:type="dxa"/>
            <w:vAlign w:val="center"/>
          </w:tcPr>
          <w:p w14:paraId="7C17E493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9247</w:t>
            </w:r>
          </w:p>
        </w:tc>
        <w:tc>
          <w:tcPr>
            <w:tcW w:w="5850" w:type="dxa"/>
            <w:vAlign w:val="center"/>
          </w:tcPr>
          <w:p w14:paraId="3BA8E366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8E526F" wp14:editId="46FD4843">
                  <wp:extent cx="2574758" cy="1231900"/>
                  <wp:effectExtent l="0" t="0" r="3810" b="0"/>
                  <wp:docPr id="15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00000000-0008-0000-01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3052" cy="12358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59288D9B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53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78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</w:p>
          <w:p w14:paraId="03CD4D14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6129C9A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1099.17</w:t>
            </w:r>
          </w:p>
          <w:p w14:paraId="430EC3D2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63DC45F8" w14:textId="6CDA6F50" w:rsidR="009035F6" w:rsidRPr="005B22F7" w:rsidRDefault="00981BEA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treptomyces </w:t>
            </w:r>
            <w:r>
              <w:rPr>
                <w:rFonts w:ascii="Times New Roman" w:hAnsi="Times New Roman" w:cs="Times New Roman"/>
                <w:color w:val="000000"/>
              </w:rPr>
              <w:t>sp.</w:t>
            </w:r>
          </w:p>
        </w:tc>
      </w:tr>
      <w:tr w:rsidR="00981BEA" w:rsidRPr="005B22F7" w14:paraId="5F197386" w14:textId="14751F47" w:rsidTr="00F76C64">
        <w:trPr>
          <w:trHeight w:val="337"/>
        </w:trPr>
        <w:tc>
          <w:tcPr>
            <w:tcW w:w="1080" w:type="dxa"/>
            <w:vAlign w:val="center"/>
          </w:tcPr>
          <w:p w14:paraId="1619BD5B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13060</w:t>
            </w:r>
          </w:p>
        </w:tc>
        <w:tc>
          <w:tcPr>
            <w:tcW w:w="5850" w:type="dxa"/>
            <w:vAlign w:val="center"/>
          </w:tcPr>
          <w:p w14:paraId="74820646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CA074E" wp14:editId="4A873ACA">
                  <wp:extent cx="1930400" cy="1459157"/>
                  <wp:effectExtent l="0" t="0" r="0" b="1905"/>
                  <wp:docPr id="1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00000000-0008-0000-0100-000003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2699" cy="1483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3B37B0CD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6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1080" w:type="dxa"/>
            <w:vAlign w:val="center"/>
          </w:tcPr>
          <w:p w14:paraId="62868E99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410.46</w:t>
            </w:r>
          </w:p>
        </w:tc>
        <w:tc>
          <w:tcPr>
            <w:tcW w:w="1980" w:type="dxa"/>
            <w:vAlign w:val="center"/>
          </w:tcPr>
          <w:p w14:paraId="6C3D94A6" w14:textId="6A01EA1F" w:rsidR="009035F6" w:rsidRPr="005B22F7" w:rsidRDefault="00EA72F2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lower of </w:t>
            </w: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Cratoxylum</w:t>
            </w:r>
            <w:proofErr w:type="spellEnd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prunifolium</w:t>
            </w:r>
            <w:proofErr w:type="spellEnd"/>
          </w:p>
        </w:tc>
      </w:tr>
    </w:tbl>
    <w:p w14:paraId="7E98E4DA" w14:textId="3DBE5A62" w:rsidR="00764C9A" w:rsidRDefault="00764C9A">
      <w:pPr>
        <w:rPr>
          <w:rFonts w:ascii="Times New Roman" w:hAnsi="Times New Roman" w:cs="Times New Roman"/>
        </w:rPr>
      </w:pPr>
    </w:p>
    <w:p w14:paraId="4A9E3DB0" w14:textId="33B16BD8" w:rsidR="00764C9A" w:rsidRDefault="00764C9A">
      <w:pPr>
        <w:rPr>
          <w:rFonts w:ascii="Times New Roman" w:hAnsi="Times New Roman" w:cs="Times New Roman"/>
        </w:rPr>
      </w:pPr>
    </w:p>
    <w:p w14:paraId="09B9DB16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0C3F5BF8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2EE3ED38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7E24EED6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0A5B3138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16904344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1039EB64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67744C41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18340ECA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3BCEDF98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51E565E5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38830E51" w14:textId="2433384B" w:rsidR="00764C9A" w:rsidRDefault="00764C9A">
      <w:pPr>
        <w:rPr>
          <w:rFonts w:ascii="Times New Roman" w:hAnsi="Times New Roman" w:cs="Times New Roman"/>
        </w:rPr>
      </w:pPr>
    </w:p>
    <w:p w14:paraId="09F710ED" w14:textId="77777777" w:rsidR="00764C9A" w:rsidRPr="00764C9A" w:rsidRDefault="00764C9A" w:rsidP="00764C9A">
      <w:pPr>
        <w:rPr>
          <w:rFonts w:ascii="Times New Roman" w:hAnsi="Times New Roman" w:cs="Times New Roman"/>
          <w:b/>
          <w:bCs/>
        </w:rPr>
      </w:pPr>
    </w:p>
    <w:p w14:paraId="22DE03DD" w14:textId="77777777" w:rsidR="00764C9A" w:rsidRPr="00764C9A" w:rsidRDefault="00764C9A">
      <w:pPr>
        <w:rPr>
          <w:rFonts w:ascii="Times New Roman" w:hAnsi="Times New Roman" w:cs="Times New Roman"/>
        </w:rPr>
      </w:pPr>
    </w:p>
    <w:sectPr w:rsidR="00764C9A" w:rsidRPr="00764C9A" w:rsidSect="0082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9A"/>
    <w:rsid w:val="000017EC"/>
    <w:rsid w:val="00003865"/>
    <w:rsid w:val="00010530"/>
    <w:rsid w:val="000111E0"/>
    <w:rsid w:val="00013B8F"/>
    <w:rsid w:val="00023650"/>
    <w:rsid w:val="00023BF2"/>
    <w:rsid w:val="0002571D"/>
    <w:rsid w:val="00026585"/>
    <w:rsid w:val="000268AE"/>
    <w:rsid w:val="00026FD6"/>
    <w:rsid w:val="00027E8B"/>
    <w:rsid w:val="00035635"/>
    <w:rsid w:val="000372B9"/>
    <w:rsid w:val="00041827"/>
    <w:rsid w:val="000436F0"/>
    <w:rsid w:val="000513BC"/>
    <w:rsid w:val="00053048"/>
    <w:rsid w:val="00060C4A"/>
    <w:rsid w:val="00065F34"/>
    <w:rsid w:val="0007194E"/>
    <w:rsid w:val="00073C7F"/>
    <w:rsid w:val="00076FA6"/>
    <w:rsid w:val="000828E9"/>
    <w:rsid w:val="0008472A"/>
    <w:rsid w:val="00085BB2"/>
    <w:rsid w:val="00087CB9"/>
    <w:rsid w:val="00087CC3"/>
    <w:rsid w:val="00087D7F"/>
    <w:rsid w:val="00091E0F"/>
    <w:rsid w:val="000A313B"/>
    <w:rsid w:val="000B0D8D"/>
    <w:rsid w:val="000B2505"/>
    <w:rsid w:val="000B3FC6"/>
    <w:rsid w:val="000B609B"/>
    <w:rsid w:val="000B7562"/>
    <w:rsid w:val="000C26B4"/>
    <w:rsid w:val="000C2711"/>
    <w:rsid w:val="000D4E59"/>
    <w:rsid w:val="000D5D69"/>
    <w:rsid w:val="000E3BA8"/>
    <w:rsid w:val="000E5A32"/>
    <w:rsid w:val="000E7047"/>
    <w:rsid w:val="000E7D77"/>
    <w:rsid w:val="000F2523"/>
    <w:rsid w:val="000F342F"/>
    <w:rsid w:val="000F576F"/>
    <w:rsid w:val="000F6DB3"/>
    <w:rsid w:val="000F7A88"/>
    <w:rsid w:val="00100DE1"/>
    <w:rsid w:val="00101724"/>
    <w:rsid w:val="0010256E"/>
    <w:rsid w:val="00102C73"/>
    <w:rsid w:val="001031F3"/>
    <w:rsid w:val="00110F90"/>
    <w:rsid w:val="00111D61"/>
    <w:rsid w:val="00112B0C"/>
    <w:rsid w:val="00116C27"/>
    <w:rsid w:val="00117952"/>
    <w:rsid w:val="00117ACD"/>
    <w:rsid w:val="00120180"/>
    <w:rsid w:val="001219B4"/>
    <w:rsid w:val="001244CD"/>
    <w:rsid w:val="00127C25"/>
    <w:rsid w:val="001312E7"/>
    <w:rsid w:val="00135563"/>
    <w:rsid w:val="00152DC3"/>
    <w:rsid w:val="00153A95"/>
    <w:rsid w:val="00153F8A"/>
    <w:rsid w:val="00154399"/>
    <w:rsid w:val="00154717"/>
    <w:rsid w:val="00155007"/>
    <w:rsid w:val="0016173D"/>
    <w:rsid w:val="0016202F"/>
    <w:rsid w:val="00167409"/>
    <w:rsid w:val="00174209"/>
    <w:rsid w:val="001751E9"/>
    <w:rsid w:val="00177643"/>
    <w:rsid w:val="00180700"/>
    <w:rsid w:val="00183D65"/>
    <w:rsid w:val="0018417B"/>
    <w:rsid w:val="00185482"/>
    <w:rsid w:val="00185E25"/>
    <w:rsid w:val="00187072"/>
    <w:rsid w:val="001915A9"/>
    <w:rsid w:val="00192DD9"/>
    <w:rsid w:val="001A01B8"/>
    <w:rsid w:val="001A0F2C"/>
    <w:rsid w:val="001A7136"/>
    <w:rsid w:val="001B2CFD"/>
    <w:rsid w:val="001B3176"/>
    <w:rsid w:val="001B4551"/>
    <w:rsid w:val="001B6C78"/>
    <w:rsid w:val="001C1180"/>
    <w:rsid w:val="001C7884"/>
    <w:rsid w:val="001D688E"/>
    <w:rsid w:val="001E3EAE"/>
    <w:rsid w:val="001E4852"/>
    <w:rsid w:val="001E532F"/>
    <w:rsid w:val="001E62E0"/>
    <w:rsid w:val="001F16F1"/>
    <w:rsid w:val="001F1F1C"/>
    <w:rsid w:val="00202618"/>
    <w:rsid w:val="00215567"/>
    <w:rsid w:val="002204A9"/>
    <w:rsid w:val="0022354F"/>
    <w:rsid w:val="00225925"/>
    <w:rsid w:val="0022752B"/>
    <w:rsid w:val="00231E7F"/>
    <w:rsid w:val="002322C3"/>
    <w:rsid w:val="002330DF"/>
    <w:rsid w:val="002372AB"/>
    <w:rsid w:val="00237EB3"/>
    <w:rsid w:val="00237FFE"/>
    <w:rsid w:val="00247F35"/>
    <w:rsid w:val="002502D5"/>
    <w:rsid w:val="0026356C"/>
    <w:rsid w:val="00264EC9"/>
    <w:rsid w:val="00266D82"/>
    <w:rsid w:val="00270E76"/>
    <w:rsid w:val="00273FC1"/>
    <w:rsid w:val="00277B55"/>
    <w:rsid w:val="00280BDE"/>
    <w:rsid w:val="0028603C"/>
    <w:rsid w:val="002A12D6"/>
    <w:rsid w:val="002A3344"/>
    <w:rsid w:val="002A3A09"/>
    <w:rsid w:val="002A76A2"/>
    <w:rsid w:val="002B0EC8"/>
    <w:rsid w:val="002B2574"/>
    <w:rsid w:val="002C0851"/>
    <w:rsid w:val="002C2A10"/>
    <w:rsid w:val="002C5A06"/>
    <w:rsid w:val="002C66E0"/>
    <w:rsid w:val="002D1370"/>
    <w:rsid w:val="002D1793"/>
    <w:rsid w:val="002D42B4"/>
    <w:rsid w:val="002D679F"/>
    <w:rsid w:val="002D7654"/>
    <w:rsid w:val="002D7760"/>
    <w:rsid w:val="002E1450"/>
    <w:rsid w:val="002E24D1"/>
    <w:rsid w:val="002F63CF"/>
    <w:rsid w:val="0030374D"/>
    <w:rsid w:val="00307E7E"/>
    <w:rsid w:val="00313100"/>
    <w:rsid w:val="0031508B"/>
    <w:rsid w:val="00316FA1"/>
    <w:rsid w:val="003176B0"/>
    <w:rsid w:val="0032102A"/>
    <w:rsid w:val="00322913"/>
    <w:rsid w:val="0032400F"/>
    <w:rsid w:val="00336449"/>
    <w:rsid w:val="00336A43"/>
    <w:rsid w:val="00340C05"/>
    <w:rsid w:val="003431E0"/>
    <w:rsid w:val="00352946"/>
    <w:rsid w:val="00352A10"/>
    <w:rsid w:val="00353847"/>
    <w:rsid w:val="00356C45"/>
    <w:rsid w:val="003611EF"/>
    <w:rsid w:val="00367F64"/>
    <w:rsid w:val="00374A89"/>
    <w:rsid w:val="00375D52"/>
    <w:rsid w:val="00382CE4"/>
    <w:rsid w:val="00387C16"/>
    <w:rsid w:val="00394E2E"/>
    <w:rsid w:val="003A3490"/>
    <w:rsid w:val="003A7E72"/>
    <w:rsid w:val="003B24A7"/>
    <w:rsid w:val="003B2E6E"/>
    <w:rsid w:val="003B6F40"/>
    <w:rsid w:val="003C1804"/>
    <w:rsid w:val="003C1DE7"/>
    <w:rsid w:val="003C29AC"/>
    <w:rsid w:val="003C42E6"/>
    <w:rsid w:val="003C5470"/>
    <w:rsid w:val="003C7130"/>
    <w:rsid w:val="003C7FB7"/>
    <w:rsid w:val="003D0E3D"/>
    <w:rsid w:val="003D5375"/>
    <w:rsid w:val="003D5B7E"/>
    <w:rsid w:val="003D60C4"/>
    <w:rsid w:val="003D61DC"/>
    <w:rsid w:val="003E1AA5"/>
    <w:rsid w:val="003E1B60"/>
    <w:rsid w:val="003E35A8"/>
    <w:rsid w:val="003E4246"/>
    <w:rsid w:val="003E4544"/>
    <w:rsid w:val="003E4E9B"/>
    <w:rsid w:val="003E5D4B"/>
    <w:rsid w:val="003E70FC"/>
    <w:rsid w:val="003E77A7"/>
    <w:rsid w:val="003F2472"/>
    <w:rsid w:val="003F3990"/>
    <w:rsid w:val="003F4D75"/>
    <w:rsid w:val="003F73B8"/>
    <w:rsid w:val="00403A86"/>
    <w:rsid w:val="0040424B"/>
    <w:rsid w:val="004044C8"/>
    <w:rsid w:val="004048BA"/>
    <w:rsid w:val="00404F54"/>
    <w:rsid w:val="004108B4"/>
    <w:rsid w:val="00413303"/>
    <w:rsid w:val="00413442"/>
    <w:rsid w:val="0041371E"/>
    <w:rsid w:val="004240BC"/>
    <w:rsid w:val="00424C93"/>
    <w:rsid w:val="0042663F"/>
    <w:rsid w:val="0042670B"/>
    <w:rsid w:val="00431112"/>
    <w:rsid w:val="00434DD0"/>
    <w:rsid w:val="00435EB0"/>
    <w:rsid w:val="00436B37"/>
    <w:rsid w:val="0044162B"/>
    <w:rsid w:val="00444AA7"/>
    <w:rsid w:val="00445A58"/>
    <w:rsid w:val="00446B0C"/>
    <w:rsid w:val="00453825"/>
    <w:rsid w:val="0045440B"/>
    <w:rsid w:val="004615BD"/>
    <w:rsid w:val="00462DCC"/>
    <w:rsid w:val="00470228"/>
    <w:rsid w:val="004702D9"/>
    <w:rsid w:val="00473588"/>
    <w:rsid w:val="00481AF0"/>
    <w:rsid w:val="00483FC2"/>
    <w:rsid w:val="004857A0"/>
    <w:rsid w:val="00485AF0"/>
    <w:rsid w:val="00490110"/>
    <w:rsid w:val="004903B5"/>
    <w:rsid w:val="00491C6A"/>
    <w:rsid w:val="00492A6C"/>
    <w:rsid w:val="00493E81"/>
    <w:rsid w:val="00495D53"/>
    <w:rsid w:val="00497690"/>
    <w:rsid w:val="004A01B0"/>
    <w:rsid w:val="004A0C34"/>
    <w:rsid w:val="004A293E"/>
    <w:rsid w:val="004B15FA"/>
    <w:rsid w:val="004B639E"/>
    <w:rsid w:val="004B7A10"/>
    <w:rsid w:val="004C1897"/>
    <w:rsid w:val="004C22DE"/>
    <w:rsid w:val="004D3202"/>
    <w:rsid w:val="004D731E"/>
    <w:rsid w:val="004E048B"/>
    <w:rsid w:val="004E12AE"/>
    <w:rsid w:val="004E3EF4"/>
    <w:rsid w:val="004E79ED"/>
    <w:rsid w:val="004F393F"/>
    <w:rsid w:val="004F53A3"/>
    <w:rsid w:val="004F7E44"/>
    <w:rsid w:val="00501DB8"/>
    <w:rsid w:val="00502ACB"/>
    <w:rsid w:val="005105AA"/>
    <w:rsid w:val="00515295"/>
    <w:rsid w:val="0051562E"/>
    <w:rsid w:val="00521218"/>
    <w:rsid w:val="005217B6"/>
    <w:rsid w:val="005242B1"/>
    <w:rsid w:val="0052508A"/>
    <w:rsid w:val="0053029B"/>
    <w:rsid w:val="005335D4"/>
    <w:rsid w:val="00533BB0"/>
    <w:rsid w:val="00536782"/>
    <w:rsid w:val="00542959"/>
    <w:rsid w:val="005450AD"/>
    <w:rsid w:val="005470CA"/>
    <w:rsid w:val="005622B4"/>
    <w:rsid w:val="00563969"/>
    <w:rsid w:val="005664EB"/>
    <w:rsid w:val="00567638"/>
    <w:rsid w:val="00576E59"/>
    <w:rsid w:val="005844B0"/>
    <w:rsid w:val="00587CC8"/>
    <w:rsid w:val="0059473D"/>
    <w:rsid w:val="005A34B3"/>
    <w:rsid w:val="005A6A5F"/>
    <w:rsid w:val="005A6EE9"/>
    <w:rsid w:val="005B05A4"/>
    <w:rsid w:val="005B09B2"/>
    <w:rsid w:val="005B2F55"/>
    <w:rsid w:val="005B4832"/>
    <w:rsid w:val="005B69C7"/>
    <w:rsid w:val="005C3338"/>
    <w:rsid w:val="005C431D"/>
    <w:rsid w:val="005C61D9"/>
    <w:rsid w:val="005C6257"/>
    <w:rsid w:val="005D5311"/>
    <w:rsid w:val="005D75BB"/>
    <w:rsid w:val="005D7DE1"/>
    <w:rsid w:val="005E248D"/>
    <w:rsid w:val="005E601A"/>
    <w:rsid w:val="005E7842"/>
    <w:rsid w:val="005F4328"/>
    <w:rsid w:val="005F70D0"/>
    <w:rsid w:val="00602FBC"/>
    <w:rsid w:val="00605049"/>
    <w:rsid w:val="00606489"/>
    <w:rsid w:val="00607CB8"/>
    <w:rsid w:val="006135EF"/>
    <w:rsid w:val="00613F3D"/>
    <w:rsid w:val="00617227"/>
    <w:rsid w:val="00620280"/>
    <w:rsid w:val="0062045F"/>
    <w:rsid w:val="006239B4"/>
    <w:rsid w:val="00623C5B"/>
    <w:rsid w:val="006240A2"/>
    <w:rsid w:val="00625FAC"/>
    <w:rsid w:val="0062706A"/>
    <w:rsid w:val="00630FAA"/>
    <w:rsid w:val="00631189"/>
    <w:rsid w:val="00632ACD"/>
    <w:rsid w:val="00632D97"/>
    <w:rsid w:val="00633F10"/>
    <w:rsid w:val="00634355"/>
    <w:rsid w:val="00635098"/>
    <w:rsid w:val="0063530A"/>
    <w:rsid w:val="00642E88"/>
    <w:rsid w:val="0064330D"/>
    <w:rsid w:val="006433D9"/>
    <w:rsid w:val="006438C5"/>
    <w:rsid w:val="0065621D"/>
    <w:rsid w:val="006659D7"/>
    <w:rsid w:val="00674D32"/>
    <w:rsid w:val="00675414"/>
    <w:rsid w:val="00677A1D"/>
    <w:rsid w:val="00680E2A"/>
    <w:rsid w:val="006817C3"/>
    <w:rsid w:val="00682297"/>
    <w:rsid w:val="0068279D"/>
    <w:rsid w:val="00683C41"/>
    <w:rsid w:val="0068457A"/>
    <w:rsid w:val="00685F1E"/>
    <w:rsid w:val="00687783"/>
    <w:rsid w:val="0069705E"/>
    <w:rsid w:val="006A27AA"/>
    <w:rsid w:val="006A379B"/>
    <w:rsid w:val="006A68C3"/>
    <w:rsid w:val="006B07E5"/>
    <w:rsid w:val="006B3D72"/>
    <w:rsid w:val="006B5916"/>
    <w:rsid w:val="006B774F"/>
    <w:rsid w:val="006C02BC"/>
    <w:rsid w:val="006C209F"/>
    <w:rsid w:val="006C5032"/>
    <w:rsid w:val="006C60B9"/>
    <w:rsid w:val="006C6D90"/>
    <w:rsid w:val="006C7F67"/>
    <w:rsid w:val="006D071D"/>
    <w:rsid w:val="006D09AE"/>
    <w:rsid w:val="006D0F4A"/>
    <w:rsid w:val="006D19E9"/>
    <w:rsid w:val="006D330D"/>
    <w:rsid w:val="006D341C"/>
    <w:rsid w:val="006D40B3"/>
    <w:rsid w:val="006D4745"/>
    <w:rsid w:val="006D4926"/>
    <w:rsid w:val="006E0B0C"/>
    <w:rsid w:val="006E14E0"/>
    <w:rsid w:val="006E29D6"/>
    <w:rsid w:val="006E3B88"/>
    <w:rsid w:val="006E4E82"/>
    <w:rsid w:val="006E6055"/>
    <w:rsid w:val="006F2079"/>
    <w:rsid w:val="006F39BB"/>
    <w:rsid w:val="006F3ADF"/>
    <w:rsid w:val="006F5B79"/>
    <w:rsid w:val="00702851"/>
    <w:rsid w:val="007038B5"/>
    <w:rsid w:val="007041E7"/>
    <w:rsid w:val="00704DD5"/>
    <w:rsid w:val="0071152F"/>
    <w:rsid w:val="007118CA"/>
    <w:rsid w:val="00714577"/>
    <w:rsid w:val="007162E1"/>
    <w:rsid w:val="007206CF"/>
    <w:rsid w:val="007266E3"/>
    <w:rsid w:val="00727B5A"/>
    <w:rsid w:val="007304A1"/>
    <w:rsid w:val="00731D07"/>
    <w:rsid w:val="00733F1F"/>
    <w:rsid w:val="00735DDD"/>
    <w:rsid w:val="00736510"/>
    <w:rsid w:val="00744C8F"/>
    <w:rsid w:val="007462BD"/>
    <w:rsid w:val="0075036B"/>
    <w:rsid w:val="00750951"/>
    <w:rsid w:val="00760227"/>
    <w:rsid w:val="0076168E"/>
    <w:rsid w:val="00764C9A"/>
    <w:rsid w:val="00766B04"/>
    <w:rsid w:val="0076754A"/>
    <w:rsid w:val="00767A8A"/>
    <w:rsid w:val="00776A55"/>
    <w:rsid w:val="007806F2"/>
    <w:rsid w:val="00780D40"/>
    <w:rsid w:val="00786AF8"/>
    <w:rsid w:val="00793D2E"/>
    <w:rsid w:val="00793EE8"/>
    <w:rsid w:val="0079425A"/>
    <w:rsid w:val="0079791A"/>
    <w:rsid w:val="007A3662"/>
    <w:rsid w:val="007A7809"/>
    <w:rsid w:val="007B0688"/>
    <w:rsid w:val="007B2C2D"/>
    <w:rsid w:val="007B420B"/>
    <w:rsid w:val="007B5500"/>
    <w:rsid w:val="007B7F31"/>
    <w:rsid w:val="007C0B02"/>
    <w:rsid w:val="007C17D9"/>
    <w:rsid w:val="007C7C0E"/>
    <w:rsid w:val="007D6C5A"/>
    <w:rsid w:val="007D78CB"/>
    <w:rsid w:val="007E2F4F"/>
    <w:rsid w:val="007E449B"/>
    <w:rsid w:val="007F57B8"/>
    <w:rsid w:val="00803E75"/>
    <w:rsid w:val="008058D5"/>
    <w:rsid w:val="00806F08"/>
    <w:rsid w:val="00807BF6"/>
    <w:rsid w:val="00810B60"/>
    <w:rsid w:val="008111F5"/>
    <w:rsid w:val="0081296E"/>
    <w:rsid w:val="00813D31"/>
    <w:rsid w:val="0081471E"/>
    <w:rsid w:val="00814D96"/>
    <w:rsid w:val="00816148"/>
    <w:rsid w:val="008175C4"/>
    <w:rsid w:val="00820639"/>
    <w:rsid w:val="00821B26"/>
    <w:rsid w:val="00822517"/>
    <w:rsid w:val="00823FE4"/>
    <w:rsid w:val="008254CC"/>
    <w:rsid w:val="00830CFA"/>
    <w:rsid w:val="00841C71"/>
    <w:rsid w:val="00842183"/>
    <w:rsid w:val="00842695"/>
    <w:rsid w:val="00843251"/>
    <w:rsid w:val="00855921"/>
    <w:rsid w:val="00860447"/>
    <w:rsid w:val="00862BB4"/>
    <w:rsid w:val="008641AB"/>
    <w:rsid w:val="0086637D"/>
    <w:rsid w:val="00866F42"/>
    <w:rsid w:val="00867B95"/>
    <w:rsid w:val="00870DAA"/>
    <w:rsid w:val="00872312"/>
    <w:rsid w:val="00872430"/>
    <w:rsid w:val="008732B7"/>
    <w:rsid w:val="008759F6"/>
    <w:rsid w:val="008841AB"/>
    <w:rsid w:val="00884D04"/>
    <w:rsid w:val="00887020"/>
    <w:rsid w:val="008900B4"/>
    <w:rsid w:val="00891364"/>
    <w:rsid w:val="00892013"/>
    <w:rsid w:val="008921D5"/>
    <w:rsid w:val="00896F88"/>
    <w:rsid w:val="00897A90"/>
    <w:rsid w:val="008A1476"/>
    <w:rsid w:val="008A587D"/>
    <w:rsid w:val="008A5BEA"/>
    <w:rsid w:val="008B354A"/>
    <w:rsid w:val="008B3B27"/>
    <w:rsid w:val="008B46EA"/>
    <w:rsid w:val="008B4BD2"/>
    <w:rsid w:val="008B6334"/>
    <w:rsid w:val="008C19C1"/>
    <w:rsid w:val="008C37F9"/>
    <w:rsid w:val="008C456D"/>
    <w:rsid w:val="008C6356"/>
    <w:rsid w:val="008D5929"/>
    <w:rsid w:val="008D5C29"/>
    <w:rsid w:val="008E3288"/>
    <w:rsid w:val="008E3741"/>
    <w:rsid w:val="008E6E14"/>
    <w:rsid w:val="008E7B0E"/>
    <w:rsid w:val="008F4835"/>
    <w:rsid w:val="008F59D9"/>
    <w:rsid w:val="00900A3D"/>
    <w:rsid w:val="009035F6"/>
    <w:rsid w:val="00905221"/>
    <w:rsid w:val="009128A1"/>
    <w:rsid w:val="00923B39"/>
    <w:rsid w:val="009278F6"/>
    <w:rsid w:val="00927AC3"/>
    <w:rsid w:val="00931EE8"/>
    <w:rsid w:val="009338C3"/>
    <w:rsid w:val="0093440A"/>
    <w:rsid w:val="009350BD"/>
    <w:rsid w:val="00935AD0"/>
    <w:rsid w:val="009363B3"/>
    <w:rsid w:val="009411B6"/>
    <w:rsid w:val="00944072"/>
    <w:rsid w:val="00950899"/>
    <w:rsid w:val="009535D9"/>
    <w:rsid w:val="009562C3"/>
    <w:rsid w:val="009568DD"/>
    <w:rsid w:val="00957024"/>
    <w:rsid w:val="00960D31"/>
    <w:rsid w:val="00962FA7"/>
    <w:rsid w:val="0096306B"/>
    <w:rsid w:val="009720B7"/>
    <w:rsid w:val="00973095"/>
    <w:rsid w:val="009746DC"/>
    <w:rsid w:val="009777D2"/>
    <w:rsid w:val="00981BEA"/>
    <w:rsid w:val="009827F7"/>
    <w:rsid w:val="00982AE4"/>
    <w:rsid w:val="00982CEA"/>
    <w:rsid w:val="00983BFF"/>
    <w:rsid w:val="00985FBE"/>
    <w:rsid w:val="00986850"/>
    <w:rsid w:val="00987F4E"/>
    <w:rsid w:val="0099262E"/>
    <w:rsid w:val="009927F7"/>
    <w:rsid w:val="00992C4D"/>
    <w:rsid w:val="009937DE"/>
    <w:rsid w:val="009957C5"/>
    <w:rsid w:val="009A34F8"/>
    <w:rsid w:val="009A5255"/>
    <w:rsid w:val="009B0F4B"/>
    <w:rsid w:val="009C13AA"/>
    <w:rsid w:val="009C22D6"/>
    <w:rsid w:val="009C3CDE"/>
    <w:rsid w:val="009C502E"/>
    <w:rsid w:val="009D7F98"/>
    <w:rsid w:val="009E2D83"/>
    <w:rsid w:val="009F08B0"/>
    <w:rsid w:val="009F1E76"/>
    <w:rsid w:val="009F4E7E"/>
    <w:rsid w:val="009F72CC"/>
    <w:rsid w:val="00A01172"/>
    <w:rsid w:val="00A0659A"/>
    <w:rsid w:val="00A20200"/>
    <w:rsid w:val="00A22632"/>
    <w:rsid w:val="00A2389E"/>
    <w:rsid w:val="00A2396E"/>
    <w:rsid w:val="00A24E05"/>
    <w:rsid w:val="00A27C36"/>
    <w:rsid w:val="00A31E80"/>
    <w:rsid w:val="00A33BEE"/>
    <w:rsid w:val="00A410A9"/>
    <w:rsid w:val="00A51131"/>
    <w:rsid w:val="00A5198F"/>
    <w:rsid w:val="00A51D50"/>
    <w:rsid w:val="00A54A6B"/>
    <w:rsid w:val="00A56814"/>
    <w:rsid w:val="00A64F69"/>
    <w:rsid w:val="00A65F1E"/>
    <w:rsid w:val="00A7009B"/>
    <w:rsid w:val="00A73333"/>
    <w:rsid w:val="00A769F0"/>
    <w:rsid w:val="00A81378"/>
    <w:rsid w:val="00A85A62"/>
    <w:rsid w:val="00A8628C"/>
    <w:rsid w:val="00AA01C6"/>
    <w:rsid w:val="00AA1A92"/>
    <w:rsid w:val="00AA1C6A"/>
    <w:rsid w:val="00AA3C29"/>
    <w:rsid w:val="00AA6CA6"/>
    <w:rsid w:val="00AA727B"/>
    <w:rsid w:val="00AB1016"/>
    <w:rsid w:val="00AB3107"/>
    <w:rsid w:val="00AB6DD6"/>
    <w:rsid w:val="00AC356F"/>
    <w:rsid w:val="00AC4F37"/>
    <w:rsid w:val="00AD0C85"/>
    <w:rsid w:val="00AD19F5"/>
    <w:rsid w:val="00AD458F"/>
    <w:rsid w:val="00AE0D0A"/>
    <w:rsid w:val="00AE2481"/>
    <w:rsid w:val="00AE5245"/>
    <w:rsid w:val="00AE56B6"/>
    <w:rsid w:val="00AE56B9"/>
    <w:rsid w:val="00AE6095"/>
    <w:rsid w:val="00AF2A2E"/>
    <w:rsid w:val="00AF3798"/>
    <w:rsid w:val="00B10249"/>
    <w:rsid w:val="00B20881"/>
    <w:rsid w:val="00B20AA5"/>
    <w:rsid w:val="00B20D9B"/>
    <w:rsid w:val="00B25F33"/>
    <w:rsid w:val="00B3157B"/>
    <w:rsid w:val="00B32591"/>
    <w:rsid w:val="00B33FED"/>
    <w:rsid w:val="00B43329"/>
    <w:rsid w:val="00B51B68"/>
    <w:rsid w:val="00B52D55"/>
    <w:rsid w:val="00B55005"/>
    <w:rsid w:val="00B56B73"/>
    <w:rsid w:val="00B6440F"/>
    <w:rsid w:val="00B64E2D"/>
    <w:rsid w:val="00B674F2"/>
    <w:rsid w:val="00B6757A"/>
    <w:rsid w:val="00B773B5"/>
    <w:rsid w:val="00B810DE"/>
    <w:rsid w:val="00B81D44"/>
    <w:rsid w:val="00B86710"/>
    <w:rsid w:val="00B86F3F"/>
    <w:rsid w:val="00BA373E"/>
    <w:rsid w:val="00BA3AF2"/>
    <w:rsid w:val="00BA4955"/>
    <w:rsid w:val="00BA5E24"/>
    <w:rsid w:val="00BA5E9B"/>
    <w:rsid w:val="00BB248A"/>
    <w:rsid w:val="00BC3BFA"/>
    <w:rsid w:val="00BC3BFE"/>
    <w:rsid w:val="00BC3ECE"/>
    <w:rsid w:val="00BC6BC7"/>
    <w:rsid w:val="00BD3214"/>
    <w:rsid w:val="00BD35F2"/>
    <w:rsid w:val="00BD3B3B"/>
    <w:rsid w:val="00BD7B07"/>
    <w:rsid w:val="00BE1204"/>
    <w:rsid w:val="00BE2DA0"/>
    <w:rsid w:val="00BE40AD"/>
    <w:rsid w:val="00BE4ADB"/>
    <w:rsid w:val="00BE6D79"/>
    <w:rsid w:val="00BE7F9C"/>
    <w:rsid w:val="00BF0A5A"/>
    <w:rsid w:val="00BF112E"/>
    <w:rsid w:val="00BF1A61"/>
    <w:rsid w:val="00BF38D1"/>
    <w:rsid w:val="00BF3A58"/>
    <w:rsid w:val="00BF7557"/>
    <w:rsid w:val="00BF75C5"/>
    <w:rsid w:val="00C002DB"/>
    <w:rsid w:val="00C02925"/>
    <w:rsid w:val="00C03240"/>
    <w:rsid w:val="00C10823"/>
    <w:rsid w:val="00C11068"/>
    <w:rsid w:val="00C11192"/>
    <w:rsid w:val="00C13BC0"/>
    <w:rsid w:val="00C1534E"/>
    <w:rsid w:val="00C23092"/>
    <w:rsid w:val="00C26B0C"/>
    <w:rsid w:val="00C273BB"/>
    <w:rsid w:val="00C27EB2"/>
    <w:rsid w:val="00C3241E"/>
    <w:rsid w:val="00C34B8F"/>
    <w:rsid w:val="00C35CCD"/>
    <w:rsid w:val="00C40194"/>
    <w:rsid w:val="00C421B7"/>
    <w:rsid w:val="00C465B9"/>
    <w:rsid w:val="00C5594F"/>
    <w:rsid w:val="00C61AEC"/>
    <w:rsid w:val="00C623AA"/>
    <w:rsid w:val="00C67548"/>
    <w:rsid w:val="00C7095F"/>
    <w:rsid w:val="00C70AEE"/>
    <w:rsid w:val="00C717A1"/>
    <w:rsid w:val="00C72A19"/>
    <w:rsid w:val="00C76171"/>
    <w:rsid w:val="00C80D44"/>
    <w:rsid w:val="00C82FB5"/>
    <w:rsid w:val="00C83F3F"/>
    <w:rsid w:val="00C87C52"/>
    <w:rsid w:val="00C87F14"/>
    <w:rsid w:val="00C96A9D"/>
    <w:rsid w:val="00CA1FBC"/>
    <w:rsid w:val="00CA4104"/>
    <w:rsid w:val="00CA444A"/>
    <w:rsid w:val="00CA6C10"/>
    <w:rsid w:val="00CB119B"/>
    <w:rsid w:val="00CB510C"/>
    <w:rsid w:val="00CB514D"/>
    <w:rsid w:val="00CB7000"/>
    <w:rsid w:val="00CB7F33"/>
    <w:rsid w:val="00CD2DB6"/>
    <w:rsid w:val="00CD4871"/>
    <w:rsid w:val="00CD55AA"/>
    <w:rsid w:val="00CD6A31"/>
    <w:rsid w:val="00CD7727"/>
    <w:rsid w:val="00CE0EFC"/>
    <w:rsid w:val="00CE2ED6"/>
    <w:rsid w:val="00CE318F"/>
    <w:rsid w:val="00CE3ED2"/>
    <w:rsid w:val="00CE4265"/>
    <w:rsid w:val="00CE77DE"/>
    <w:rsid w:val="00CE7B01"/>
    <w:rsid w:val="00CE7E46"/>
    <w:rsid w:val="00CF19F7"/>
    <w:rsid w:val="00CF75FC"/>
    <w:rsid w:val="00CF7953"/>
    <w:rsid w:val="00D030A1"/>
    <w:rsid w:val="00D04329"/>
    <w:rsid w:val="00D06724"/>
    <w:rsid w:val="00D13E54"/>
    <w:rsid w:val="00D23621"/>
    <w:rsid w:val="00D37E9C"/>
    <w:rsid w:val="00D40D80"/>
    <w:rsid w:val="00D410E0"/>
    <w:rsid w:val="00D41504"/>
    <w:rsid w:val="00D4199D"/>
    <w:rsid w:val="00D4393D"/>
    <w:rsid w:val="00D44AE2"/>
    <w:rsid w:val="00D4682F"/>
    <w:rsid w:val="00D47887"/>
    <w:rsid w:val="00D53003"/>
    <w:rsid w:val="00D6184E"/>
    <w:rsid w:val="00D737EE"/>
    <w:rsid w:val="00D7730F"/>
    <w:rsid w:val="00D80525"/>
    <w:rsid w:val="00D812FE"/>
    <w:rsid w:val="00D828CF"/>
    <w:rsid w:val="00D876AC"/>
    <w:rsid w:val="00D87756"/>
    <w:rsid w:val="00D90099"/>
    <w:rsid w:val="00D9209D"/>
    <w:rsid w:val="00D93104"/>
    <w:rsid w:val="00D93E27"/>
    <w:rsid w:val="00D9475D"/>
    <w:rsid w:val="00DA1C38"/>
    <w:rsid w:val="00DB0A7C"/>
    <w:rsid w:val="00DB2907"/>
    <w:rsid w:val="00DC28AD"/>
    <w:rsid w:val="00DC6C62"/>
    <w:rsid w:val="00DD0656"/>
    <w:rsid w:val="00DD3B18"/>
    <w:rsid w:val="00DD7A23"/>
    <w:rsid w:val="00DE2E47"/>
    <w:rsid w:val="00DE3B34"/>
    <w:rsid w:val="00DE49A2"/>
    <w:rsid w:val="00DF2D25"/>
    <w:rsid w:val="00DF2E6D"/>
    <w:rsid w:val="00E01687"/>
    <w:rsid w:val="00E01B63"/>
    <w:rsid w:val="00E02107"/>
    <w:rsid w:val="00E055BA"/>
    <w:rsid w:val="00E232AD"/>
    <w:rsid w:val="00E247C6"/>
    <w:rsid w:val="00E26324"/>
    <w:rsid w:val="00E266E6"/>
    <w:rsid w:val="00E30F3C"/>
    <w:rsid w:val="00E32F34"/>
    <w:rsid w:val="00E332DD"/>
    <w:rsid w:val="00E36B61"/>
    <w:rsid w:val="00E4171D"/>
    <w:rsid w:val="00E50FB2"/>
    <w:rsid w:val="00E51E9A"/>
    <w:rsid w:val="00E55CA5"/>
    <w:rsid w:val="00E56497"/>
    <w:rsid w:val="00E57F60"/>
    <w:rsid w:val="00E6033E"/>
    <w:rsid w:val="00E60C76"/>
    <w:rsid w:val="00E642F2"/>
    <w:rsid w:val="00E67DA2"/>
    <w:rsid w:val="00E73150"/>
    <w:rsid w:val="00E74D64"/>
    <w:rsid w:val="00E762EA"/>
    <w:rsid w:val="00E764DA"/>
    <w:rsid w:val="00E772C5"/>
    <w:rsid w:val="00E77D93"/>
    <w:rsid w:val="00E77D9D"/>
    <w:rsid w:val="00E859C2"/>
    <w:rsid w:val="00E87100"/>
    <w:rsid w:val="00E93141"/>
    <w:rsid w:val="00E93D43"/>
    <w:rsid w:val="00EA3CA7"/>
    <w:rsid w:val="00EA72F2"/>
    <w:rsid w:val="00EB18AB"/>
    <w:rsid w:val="00EB47B3"/>
    <w:rsid w:val="00EC0755"/>
    <w:rsid w:val="00EC44BA"/>
    <w:rsid w:val="00EC5F03"/>
    <w:rsid w:val="00EC6F17"/>
    <w:rsid w:val="00ED233E"/>
    <w:rsid w:val="00ED3985"/>
    <w:rsid w:val="00ED5816"/>
    <w:rsid w:val="00ED63D6"/>
    <w:rsid w:val="00EE2683"/>
    <w:rsid w:val="00EE36C7"/>
    <w:rsid w:val="00EE3838"/>
    <w:rsid w:val="00EE5CA9"/>
    <w:rsid w:val="00EE5DAA"/>
    <w:rsid w:val="00EE649D"/>
    <w:rsid w:val="00EE6847"/>
    <w:rsid w:val="00EF1FB9"/>
    <w:rsid w:val="00F026DB"/>
    <w:rsid w:val="00F02714"/>
    <w:rsid w:val="00F03B2B"/>
    <w:rsid w:val="00F06F6B"/>
    <w:rsid w:val="00F123CD"/>
    <w:rsid w:val="00F12562"/>
    <w:rsid w:val="00F1659D"/>
    <w:rsid w:val="00F17793"/>
    <w:rsid w:val="00F213C4"/>
    <w:rsid w:val="00F21BE4"/>
    <w:rsid w:val="00F30D5C"/>
    <w:rsid w:val="00F4611B"/>
    <w:rsid w:val="00F51D68"/>
    <w:rsid w:val="00F51DE1"/>
    <w:rsid w:val="00F52829"/>
    <w:rsid w:val="00F53395"/>
    <w:rsid w:val="00F53AA9"/>
    <w:rsid w:val="00F56A86"/>
    <w:rsid w:val="00F60179"/>
    <w:rsid w:val="00F644D7"/>
    <w:rsid w:val="00F705EE"/>
    <w:rsid w:val="00F71D22"/>
    <w:rsid w:val="00F7259C"/>
    <w:rsid w:val="00F73B1D"/>
    <w:rsid w:val="00F76C64"/>
    <w:rsid w:val="00F77563"/>
    <w:rsid w:val="00F83D4C"/>
    <w:rsid w:val="00F84C52"/>
    <w:rsid w:val="00F93AD6"/>
    <w:rsid w:val="00F94865"/>
    <w:rsid w:val="00FA590E"/>
    <w:rsid w:val="00FC009A"/>
    <w:rsid w:val="00FC15B9"/>
    <w:rsid w:val="00FC4932"/>
    <w:rsid w:val="00FC4DF6"/>
    <w:rsid w:val="00FC5D7E"/>
    <w:rsid w:val="00FD1CB7"/>
    <w:rsid w:val="00FD4188"/>
    <w:rsid w:val="00FD577A"/>
    <w:rsid w:val="00FD6786"/>
    <w:rsid w:val="00FE4856"/>
    <w:rsid w:val="00FF0DCE"/>
    <w:rsid w:val="00FF6204"/>
    <w:rsid w:val="00FF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B17A4"/>
  <w15:chartTrackingRefBased/>
  <w15:docId w15:val="{BDF6651F-358E-4F4E-84D9-CEC6A0D0C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3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Rusha</dc:creator>
  <cp:keywords/>
  <dc:description/>
  <cp:lastModifiedBy>Pal, Rusha</cp:lastModifiedBy>
  <cp:revision>2</cp:revision>
  <dcterms:created xsi:type="dcterms:W3CDTF">2022-07-23T01:59:00Z</dcterms:created>
  <dcterms:modified xsi:type="dcterms:W3CDTF">2022-07-23T01:59:00Z</dcterms:modified>
</cp:coreProperties>
</file>